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 - Interview Gu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ll us about yourself. (Did you grow up around here? Where do you live now?)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1440" w:right="0" w:hanging="36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 adults: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ow long have you been in your current position? What brought you to this position? What’s been the most surprising/challenging part of your job?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would you describe your childhood home? What was it like to grow up there?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1440" w:right="0" w:hanging="36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 youth: 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ll us about how you use technology on a daily basis.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sorts of things do you use technology for?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apps do you like to use most?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an you show me your phone and some of your favorite apps on it?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n do you use your phones with other peers?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ll us about the first time an adult tried to explain sex to you.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1440" w:right="0" w:hanging="36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 youth: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ow was this experience?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did you really learn about sex and pregnancy?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1440" w:right="0" w:hanging="36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 adults: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ell us about conversations about sex you have with your kids or students.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parts are easy to explain?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parts are hard to explain?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do you wish you could say?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1440" w:right="0" w:hanging="36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 youth: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ow should parents talk to their kids about sex and pregnancy?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should teachers do it?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2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16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o or what is actually the best person or thing to learn from?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is the worst, most uncomfortable way to learn about sex and pregnancy?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ere is an app [Juicebox, SexPositive] for you to try. Talk me through your experience as you use it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is one thing you wish someone or something had told you about sex or pregnancy as a 13-year-old?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ard sort: sort which adults you speak to for different scenarios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ascii="Times New Roman" w:cs="Times New Roman" w:eastAsia="Times New Roman" w:hAnsi="Times New Roman"/>
        <w:b w:val="0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Normal" w:default="1">
    <w:name w:val="Normal"/>
    <w:qFormat w:val="1"/>
  </w:style>
  <w:style w:type="paragraph" w:styleId="Heading1">
    <w:name w:val="heading 1"/>
    <w:basedOn w:val="normal0"/>
    <w:next w:val="normal0"/>
    <w:pPr>
      <w:keepNext w:val="1"/>
      <w:keepLines w:val="1"/>
      <w:spacing w:after="120" w:before="400"/>
      <w:contextualSpacing w:val="1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 w:val="1"/>
      <w:keepLines w:val="1"/>
      <w:spacing w:after="120" w:before="360"/>
      <w:contextualSpacing w:val="1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 w:val="1"/>
      <w:keepLines w:val="1"/>
      <w:spacing w:after="80" w:before="320"/>
      <w:contextualSpacing w:val="1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 w:val="1"/>
      <w:keepLines w:val="1"/>
      <w:spacing w:after="80" w:before="280"/>
      <w:contextualSpacing w:val="1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 w:val="1"/>
      <w:keepLines w:val="1"/>
      <w:spacing w:after="80" w:before="240"/>
      <w:contextualSpacing w:val="1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 w:val="1"/>
      <w:keepLines w:val="1"/>
      <w:spacing w:after="80" w:before="240"/>
      <w:contextualSpacing w:val="1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0" w:customStyle="1">
    <w:name w:val="normal"/>
  </w:style>
  <w:style w:type="paragraph" w:styleId="Title">
    <w:name w:val="Title"/>
    <w:basedOn w:val="normal0"/>
    <w:next w:val="normal0"/>
    <w:pPr>
      <w:keepNext w:val="1"/>
      <w:keepLines w:val="1"/>
      <w:spacing w:after="60"/>
      <w:contextualSpacing w:val="1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 w:val="1"/>
      <w:keepLines w:val="1"/>
      <w:spacing w:after="320"/>
      <w:contextualSpacing w:val="1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4"/>
      <w:szCs w:val="24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D074B3"/>
    <w:pPr>
      <w:spacing w:line="240" w:lineRule="auto"/>
    </w:pPr>
    <w:rPr>
      <w:rFonts w:ascii="Lucida Grande" w:cs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D074B3"/>
    <w:rPr>
      <w:rFonts w:ascii="Lucida Grande" w:cs="Lucida Grande" w:hAnsi="Lucida Grande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hMHRbxfa74n1PQxfvET0FePBHQ==">AMUW2mWi2eCjNm9vFgkLN5wvQU/YiOug09NVqs5beNgokYIhJHFX47lhsPc60f+Lef4GKWZJHRmhaVCviPEEmBaWLYUGGdouNk0zec00i1bjV8HWBp6OhO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6:02:00Z</dcterms:created>
</cp:coreProperties>
</file>